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67BD" w14:textId="41755817" w:rsidR="007C5FF8" w:rsidRDefault="00D36F18">
      <w:hyperlink r:id="rId4" w:history="1">
        <w:r w:rsidRPr="00216E3F">
          <w:rPr>
            <w:rStyle w:val="a3"/>
          </w:rPr>
          <w:t>https://www.jianguoyun.com/p/DY-1vjsQ3b2kDBjkkq0FIAA</w:t>
        </w:r>
      </w:hyperlink>
    </w:p>
    <w:p w14:paraId="08E317A6" w14:textId="4DC13F8C" w:rsidR="00D36F18" w:rsidRDefault="00D36F18"/>
    <w:p w14:paraId="09AFCBDC" w14:textId="382C5CE9" w:rsidR="00D36F18" w:rsidRDefault="00D36F18"/>
    <w:p w14:paraId="18F53402" w14:textId="77777777" w:rsidR="00D36F18" w:rsidRDefault="00D36F18">
      <w:pPr>
        <w:rPr>
          <w:rFonts w:hint="eastAsia"/>
        </w:rPr>
      </w:pPr>
    </w:p>
    <w:sectPr w:rsidR="00D36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97"/>
    <w:rsid w:val="00023497"/>
    <w:rsid w:val="000552A6"/>
    <w:rsid w:val="00081C02"/>
    <w:rsid w:val="000A1410"/>
    <w:rsid w:val="000B7D5C"/>
    <w:rsid w:val="001055A6"/>
    <w:rsid w:val="00132462"/>
    <w:rsid w:val="00140BCA"/>
    <w:rsid w:val="002328AD"/>
    <w:rsid w:val="00233499"/>
    <w:rsid w:val="00244E74"/>
    <w:rsid w:val="00257990"/>
    <w:rsid w:val="002A1961"/>
    <w:rsid w:val="002B5B87"/>
    <w:rsid w:val="002D24C6"/>
    <w:rsid w:val="002F0B5C"/>
    <w:rsid w:val="00321B01"/>
    <w:rsid w:val="00325C82"/>
    <w:rsid w:val="00361E8A"/>
    <w:rsid w:val="003A1FD9"/>
    <w:rsid w:val="003A6E28"/>
    <w:rsid w:val="003D2859"/>
    <w:rsid w:val="003F4C0B"/>
    <w:rsid w:val="00416D4C"/>
    <w:rsid w:val="004573B2"/>
    <w:rsid w:val="00465822"/>
    <w:rsid w:val="00474B19"/>
    <w:rsid w:val="00475049"/>
    <w:rsid w:val="004815D9"/>
    <w:rsid w:val="004D260D"/>
    <w:rsid w:val="004E2182"/>
    <w:rsid w:val="00517361"/>
    <w:rsid w:val="005250BB"/>
    <w:rsid w:val="00587037"/>
    <w:rsid w:val="005A21F8"/>
    <w:rsid w:val="005C78DA"/>
    <w:rsid w:val="005F08ED"/>
    <w:rsid w:val="005F1C06"/>
    <w:rsid w:val="005F7A36"/>
    <w:rsid w:val="00630E16"/>
    <w:rsid w:val="00646B73"/>
    <w:rsid w:val="006B4585"/>
    <w:rsid w:val="006D6A72"/>
    <w:rsid w:val="006D753A"/>
    <w:rsid w:val="006E15EB"/>
    <w:rsid w:val="006E2431"/>
    <w:rsid w:val="00723631"/>
    <w:rsid w:val="007C5FF8"/>
    <w:rsid w:val="007D5B75"/>
    <w:rsid w:val="007D7604"/>
    <w:rsid w:val="007F51C0"/>
    <w:rsid w:val="00801A36"/>
    <w:rsid w:val="00833EF8"/>
    <w:rsid w:val="00843D91"/>
    <w:rsid w:val="00882712"/>
    <w:rsid w:val="008A04A7"/>
    <w:rsid w:val="008E3526"/>
    <w:rsid w:val="0090731E"/>
    <w:rsid w:val="00920E0A"/>
    <w:rsid w:val="009244B6"/>
    <w:rsid w:val="009251CC"/>
    <w:rsid w:val="00932882"/>
    <w:rsid w:val="00952ACC"/>
    <w:rsid w:val="00971F26"/>
    <w:rsid w:val="009723AD"/>
    <w:rsid w:val="00975840"/>
    <w:rsid w:val="009C7C4C"/>
    <w:rsid w:val="00A01426"/>
    <w:rsid w:val="00A045D2"/>
    <w:rsid w:val="00A43840"/>
    <w:rsid w:val="00A6184D"/>
    <w:rsid w:val="00A622C9"/>
    <w:rsid w:val="00A67A55"/>
    <w:rsid w:val="00AE4341"/>
    <w:rsid w:val="00B3405A"/>
    <w:rsid w:val="00B559A5"/>
    <w:rsid w:val="00B945EA"/>
    <w:rsid w:val="00BB0165"/>
    <w:rsid w:val="00BC595E"/>
    <w:rsid w:val="00C52C08"/>
    <w:rsid w:val="00CC1DF6"/>
    <w:rsid w:val="00CD5C05"/>
    <w:rsid w:val="00D0437E"/>
    <w:rsid w:val="00D36F18"/>
    <w:rsid w:val="00D83328"/>
    <w:rsid w:val="00D9121C"/>
    <w:rsid w:val="00DE6381"/>
    <w:rsid w:val="00E135FC"/>
    <w:rsid w:val="00E561B6"/>
    <w:rsid w:val="00E77569"/>
    <w:rsid w:val="00F20B90"/>
    <w:rsid w:val="00F30243"/>
    <w:rsid w:val="00F36859"/>
    <w:rsid w:val="00F62F64"/>
    <w:rsid w:val="00FA7709"/>
    <w:rsid w:val="00FD515A"/>
    <w:rsid w:val="00FF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3B7F0"/>
  <w15:chartTrackingRefBased/>
  <w15:docId w15:val="{BDEA7D05-434B-4D43-8D0C-F2075C60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36F1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36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Y-1vjsQ3b2kDBjkkq0F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4-01-06T11:18:00Z</dcterms:created>
  <dcterms:modified xsi:type="dcterms:W3CDTF">2024-01-06T11:18:00Z</dcterms:modified>
</cp:coreProperties>
</file>